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3368" w14:textId="77777777" w:rsidR="00E93592" w:rsidRPr="004D48C6" w:rsidRDefault="00273BC6" w:rsidP="00E93592">
      <w:pPr>
        <w:pStyle w:val="2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S</w:t>
      </w:r>
      <w:r w:rsidRPr="004D48C6">
        <w:rPr>
          <w:rFonts w:ascii="Times New Roman" w:hAnsi="Times New Roman" w:cs="Times New Roman"/>
        </w:rPr>
        <w:t>u</w:t>
      </w:r>
      <w:r w:rsidRPr="004D48C6">
        <w:rPr>
          <w:rFonts w:ascii="Times New Roman" w:hAnsi="Times New Roman" w:cs="Times New Roman"/>
        </w:rPr>
        <w:t>pplemental files</w:t>
      </w:r>
    </w:p>
    <w:p w14:paraId="2AB80921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2. Changes in PPT-Arm following running exercise (M±SD)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66"/>
        <w:gridCol w:w="1388"/>
        <w:gridCol w:w="1388"/>
        <w:gridCol w:w="1204"/>
      </w:tblGrid>
      <w:tr w:rsidR="00015D70" w14:paraId="65CBB3FF" w14:textId="77777777" w:rsidTr="00623A80">
        <w:tc>
          <w:tcPr>
            <w:tcW w:w="1724" w:type="pct"/>
            <w:tcBorders>
              <w:bottom w:val="single" w:sz="4" w:space="0" w:color="auto"/>
            </w:tcBorders>
            <w:vAlign w:val="center"/>
          </w:tcPr>
          <w:p w14:paraId="7143037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32E9BDB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 (n=19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4C1FA6C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(n=21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754E6BA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(n=2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5C84981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</w:tr>
      <w:tr w:rsidR="00015D70" w14:paraId="1859479B" w14:textId="77777777" w:rsidTr="00623A80">
        <w:tc>
          <w:tcPr>
            <w:tcW w:w="1724" w:type="pct"/>
            <w:tcBorders>
              <w:top w:val="single" w:sz="4" w:space="0" w:color="auto"/>
              <w:bottom w:val="nil"/>
            </w:tcBorders>
            <w:vAlign w:val="center"/>
          </w:tcPr>
          <w:p w14:paraId="52C5315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7202285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31±0.16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57D3C1F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33±0.13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71C4171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32±0.17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0AB68D5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18DC85A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341CC89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4F484D6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81±0.2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3CE4E9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09±0.27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3CAAFA4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72±0.30</w:t>
            </w:r>
          </w:p>
        </w:tc>
        <w:tc>
          <w:tcPr>
            <w:tcW w:w="724" w:type="pct"/>
            <w:vMerge w:val="restart"/>
            <w:tcBorders>
              <w:top w:val="nil"/>
            </w:tcBorders>
            <w:vAlign w:val="center"/>
          </w:tcPr>
          <w:p w14:paraId="06518CA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015D70" w14:paraId="610F0242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374BC47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1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0BCE3A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10±0.3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97705A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45±0.30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06203B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87±0.32</w:t>
            </w:r>
          </w:p>
        </w:tc>
        <w:tc>
          <w:tcPr>
            <w:tcW w:w="724" w:type="pct"/>
            <w:vMerge/>
            <w:vAlign w:val="center"/>
          </w:tcPr>
          <w:p w14:paraId="1D9465B8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56AE45C0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17D6839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7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B82AA4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32±0.35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ECBDDC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68±0.3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E090A8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98±0.32</w:t>
            </w:r>
          </w:p>
        </w:tc>
        <w:tc>
          <w:tcPr>
            <w:tcW w:w="724" w:type="pct"/>
            <w:vMerge/>
            <w:vAlign w:val="center"/>
          </w:tcPr>
          <w:p w14:paraId="6BE54C55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CA0665B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76B6ADB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3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934277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46±0.4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0D9F69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78±0.3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04D5BED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05±0.32</w:t>
            </w:r>
          </w:p>
        </w:tc>
        <w:tc>
          <w:tcPr>
            <w:tcW w:w="724" w:type="pct"/>
            <w:vMerge/>
            <w:vAlign w:val="center"/>
          </w:tcPr>
          <w:p w14:paraId="170742F5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5E23D563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0083712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9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4D9797B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60±0.3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BA41F1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80±0.3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248E7C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00±0.31</w:t>
            </w:r>
          </w:p>
        </w:tc>
        <w:tc>
          <w:tcPr>
            <w:tcW w:w="724" w:type="pct"/>
            <w:vMerge/>
            <w:vAlign w:val="center"/>
          </w:tcPr>
          <w:p w14:paraId="71F1A3BF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633AED6D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1FBE32A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EAAC60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51±0.2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87CCB3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79±0.2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68C1B4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95±0.29</w:t>
            </w:r>
          </w:p>
        </w:tc>
        <w:tc>
          <w:tcPr>
            <w:tcW w:w="724" w:type="pct"/>
            <w:vMerge/>
            <w:tcBorders>
              <w:bottom w:val="nil"/>
            </w:tcBorders>
            <w:vAlign w:val="center"/>
          </w:tcPr>
          <w:p w14:paraId="07FF2BAB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A963E88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66B3522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 xml:space="preserve">5min in </w:t>
            </w:r>
            <w:r w:rsidRPr="004D48C6">
              <w:rPr>
                <w:rFonts w:ascii="Times New Roman" w:hAnsi="Times New Roman" w:cs="Times New Roman"/>
              </w:rPr>
              <w:t>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864718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38±0.35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064E29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61±0.35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0955E02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80±0.28</w:t>
            </w:r>
          </w:p>
        </w:tc>
        <w:tc>
          <w:tcPr>
            <w:tcW w:w="724" w:type="pct"/>
            <w:vMerge w:val="restart"/>
            <w:tcBorders>
              <w:top w:val="nil"/>
            </w:tcBorders>
            <w:vAlign w:val="center"/>
          </w:tcPr>
          <w:p w14:paraId="3E84E01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15D70" w14:paraId="17A166C9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40E9AF4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0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FF57E9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27±0.3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806849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.52±0.36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D19092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79±0.31</w:t>
            </w:r>
          </w:p>
        </w:tc>
        <w:tc>
          <w:tcPr>
            <w:tcW w:w="724" w:type="pct"/>
            <w:vMerge/>
            <w:tcBorders>
              <w:bottom w:val="nil"/>
            </w:tcBorders>
            <w:vAlign w:val="center"/>
          </w:tcPr>
          <w:p w14:paraId="2481839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6A3020F" w14:textId="77777777" w:rsidTr="00623A80">
        <w:tc>
          <w:tcPr>
            <w:tcW w:w="1724" w:type="pct"/>
            <w:tcBorders>
              <w:top w:val="nil"/>
            </w:tcBorders>
            <w:vAlign w:val="center"/>
          </w:tcPr>
          <w:p w14:paraId="25F0F25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278D5B0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73±0.23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74EA059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83±0.33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50E4665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.26±0.31</w:t>
            </w:r>
          </w:p>
        </w:tc>
        <w:tc>
          <w:tcPr>
            <w:tcW w:w="724" w:type="pct"/>
            <w:tcBorders>
              <w:top w:val="nil"/>
            </w:tcBorders>
            <w:vAlign w:val="center"/>
          </w:tcPr>
          <w:p w14:paraId="6536E95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36929D31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All data were presented as mean -/+ standard deviation (M±SD)</w:t>
      </w:r>
    </w:p>
    <w:p w14:paraId="31A52CEE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2-way Repeated measures </w:t>
      </w:r>
      <w:r w:rsidRPr="004D48C6">
        <w:rPr>
          <w:rFonts w:ascii="Times New Roman" w:hAnsi="Times New Roman" w:cs="Times New Roman"/>
        </w:rPr>
        <w:t>ANOVA, significant difference was set by p≤0.05.</w:t>
      </w:r>
    </w:p>
    <w:p w14:paraId="28B96EEB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2</w:t>
      </w:r>
      <w:r w:rsidRPr="004D48C6">
        <w:rPr>
          <w:rFonts w:ascii="Times New Roman" w:hAnsi="Times New Roman" w:cs="Times New Roman"/>
        </w:rPr>
        <w:t>: 2-way Repeated measures ANOVA, significant difference was set by p≤0.05.</w:t>
      </w:r>
    </w:p>
    <w:p w14:paraId="6CE0F9A5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significant difference was set by p≤0.05.</w:t>
      </w:r>
    </w:p>
    <w:p w14:paraId="0DD62BB3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6C573623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 xml:space="preserve">Table 3. Between-group comparison results of PPT-Arm following running </w:t>
      </w:r>
      <w:r w:rsidRPr="004D48C6">
        <w:rPr>
          <w:rFonts w:ascii="Times New Roman" w:hAnsi="Times New Roman" w:cs="Times New Roman"/>
        </w:rPr>
        <w:t>exercise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49"/>
        <w:gridCol w:w="667"/>
        <w:gridCol w:w="1376"/>
        <w:gridCol w:w="1091"/>
        <w:gridCol w:w="949"/>
        <w:gridCol w:w="1129"/>
        <w:gridCol w:w="992"/>
      </w:tblGrid>
      <w:tr w:rsidR="00015D70" w14:paraId="22C104EB" w14:textId="77777777" w:rsidTr="00623A80">
        <w:trPr>
          <w:trHeight w:val="379"/>
        </w:trPr>
        <w:tc>
          <w:tcPr>
            <w:tcW w:w="938" w:type="pct"/>
            <w:vMerge w:val="restart"/>
            <w:vAlign w:val="center"/>
          </w:tcPr>
          <w:p w14:paraId="68C4BAD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731" w:type="pct"/>
            <w:gridSpan w:val="2"/>
            <w:vMerge w:val="restart"/>
            <w:vAlign w:val="center"/>
            <w:hideMark/>
          </w:tcPr>
          <w:p w14:paraId="5E400FE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828" w:type="pct"/>
            <w:vMerge w:val="restart"/>
            <w:vAlign w:val="center"/>
            <w:hideMark/>
          </w:tcPr>
          <w:p w14:paraId="5AAE4C2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56" w:type="pct"/>
            <w:vMerge w:val="restart"/>
            <w:vAlign w:val="center"/>
            <w:hideMark/>
          </w:tcPr>
          <w:p w14:paraId="6BAB97E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71" w:type="pct"/>
            <w:vMerge w:val="restart"/>
            <w:vAlign w:val="center"/>
            <w:hideMark/>
          </w:tcPr>
          <w:p w14:paraId="30F06EA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2D2242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95% CI</w:t>
            </w:r>
          </w:p>
        </w:tc>
      </w:tr>
      <w:tr w:rsidR="00015D70" w14:paraId="251F5F29" w14:textId="77777777" w:rsidTr="00623A80">
        <w:trPr>
          <w:trHeight w:val="379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61E679AB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1D68E34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F1A4F1B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59C66E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1E3B1C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E702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1268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Upper Bound</w:t>
            </w:r>
          </w:p>
        </w:tc>
      </w:tr>
      <w:tr w:rsidR="00015D70" w14:paraId="50A37E70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3F926D2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-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715E8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6B44758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3C5E7CA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0FE1428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4FC1F46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5ECB13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435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2FB512E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073</w:t>
            </w:r>
          </w:p>
        </w:tc>
      </w:tr>
      <w:tr w:rsidR="00015D70" w14:paraId="0248777D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2B3669F4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618B724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3DAB25C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69D5B21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656" w:type="pct"/>
            <w:noWrap/>
          </w:tcPr>
          <w:p w14:paraId="461DF1E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71" w:type="pct"/>
            <w:noWrap/>
          </w:tcPr>
          <w:p w14:paraId="05D6D53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noWrap/>
          </w:tcPr>
          <w:p w14:paraId="1DBE305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597" w:type="pct"/>
            <w:noWrap/>
          </w:tcPr>
          <w:p w14:paraId="24523F0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00</w:t>
            </w:r>
          </w:p>
        </w:tc>
      </w:tr>
      <w:tr w:rsidR="00015D70" w14:paraId="06634553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311CB3A1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3523EA5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3DE163E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0AC217B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5313B0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3564183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5C02E9C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76CF364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50</w:t>
            </w:r>
          </w:p>
        </w:tc>
      </w:tr>
      <w:tr w:rsidR="00015D70" w14:paraId="5276A27D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296745B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-10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EA38A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298D0B5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22F9790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57A5BD2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0C55EA9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57166F6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12BC077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18</w:t>
            </w:r>
          </w:p>
        </w:tc>
      </w:tr>
      <w:tr w:rsidR="00015D70" w14:paraId="6D2C6994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2C447BD7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5A4FA63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3CA7A3C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064209E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656" w:type="pct"/>
            <w:noWrap/>
          </w:tcPr>
          <w:p w14:paraId="2E8337F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71" w:type="pct"/>
            <w:noWrap/>
          </w:tcPr>
          <w:p w14:paraId="7B05DB8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noWrap/>
          </w:tcPr>
          <w:p w14:paraId="2AC3FF7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97" w:type="pct"/>
            <w:noWrap/>
          </w:tcPr>
          <w:p w14:paraId="3C2B88D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33</w:t>
            </w:r>
          </w:p>
        </w:tc>
      </w:tr>
      <w:tr w:rsidR="00015D70" w14:paraId="33B7D8A6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5BDB40AF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054D656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0537BC2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463992D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29C3DD5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5A0EF6C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0B1EBFB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35AC72A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91</w:t>
            </w:r>
          </w:p>
        </w:tc>
      </w:tr>
      <w:tr w:rsidR="00015D70" w14:paraId="7344B20B" w14:textId="77777777" w:rsidTr="00623A80">
        <w:trPr>
          <w:trHeight w:val="300"/>
        </w:trPr>
        <w:tc>
          <w:tcPr>
            <w:tcW w:w="938" w:type="pct"/>
            <w:vMerge w:val="restart"/>
            <w:vAlign w:val="center"/>
          </w:tcPr>
          <w:p w14:paraId="2EFF199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84B18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9B90C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noWrap/>
          </w:tcPr>
          <w:p w14:paraId="770E5BD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noWrap/>
          </w:tcPr>
          <w:p w14:paraId="7CE530D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</w:tcPr>
          <w:p w14:paraId="7F90D40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</w:tcPr>
          <w:p w14:paraId="7222AB2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329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</w:tcPr>
          <w:p w14:paraId="370C708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23</w:t>
            </w:r>
          </w:p>
        </w:tc>
      </w:tr>
      <w:tr w:rsidR="00015D70" w14:paraId="221D4112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2D6F3E24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tcBorders>
              <w:top w:val="nil"/>
              <w:bottom w:val="nil"/>
            </w:tcBorders>
            <w:noWrap/>
            <w:vAlign w:val="center"/>
          </w:tcPr>
          <w:p w14:paraId="1FAFC585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noWrap/>
            <w:vAlign w:val="center"/>
          </w:tcPr>
          <w:p w14:paraId="35393C0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nil"/>
            </w:tcBorders>
            <w:noWrap/>
          </w:tcPr>
          <w:p w14:paraId="6FBFF78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</w:tcPr>
          <w:p w14:paraId="32872DD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</w:tcPr>
          <w:p w14:paraId="06F55A8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</w:tcPr>
          <w:p w14:paraId="0D9DEDD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</w:tcPr>
          <w:p w14:paraId="7EB934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07</w:t>
            </w:r>
          </w:p>
        </w:tc>
      </w:tr>
      <w:tr w:rsidR="00015D70" w14:paraId="418CBFE3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5756129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14673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C8E84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noWrap/>
          </w:tcPr>
          <w:p w14:paraId="178394D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noWrap/>
          </w:tcPr>
          <w:p w14:paraId="2DF25DB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</w:tcPr>
          <w:p w14:paraId="46020C3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</w:tcPr>
          <w:p w14:paraId="579CB3C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</w:tcPr>
          <w:p w14:paraId="31A928B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804</w:t>
            </w:r>
          </w:p>
        </w:tc>
      </w:tr>
    </w:tbl>
    <w:p w14:paraId="4FAA5084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2-way Repeated </w:t>
      </w:r>
      <w:r w:rsidRPr="004D48C6">
        <w:rPr>
          <w:rFonts w:ascii="Times New Roman" w:hAnsi="Times New Roman" w:cs="Times New Roman"/>
        </w:rPr>
        <w:t>measures ANOVA, adjusted by Bonferroni. significant difference was set by p≤0.05.</w:t>
      </w:r>
    </w:p>
    <w:p w14:paraId="53DFA4C1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2</w:t>
      </w:r>
      <w:r w:rsidRPr="004D48C6">
        <w:rPr>
          <w:rFonts w:ascii="Times New Roman" w:hAnsi="Times New Roman" w:cs="Times New Roman"/>
        </w:rPr>
        <w:t>: 2-way Repeated measures ANOVA, adjusted by Bonferroni. significant difference was set by p≤0.05.</w:t>
      </w:r>
    </w:p>
    <w:p w14:paraId="45C060EC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adjusted by Bonferroni. significant difference was set by</w:t>
      </w:r>
      <w:r w:rsidRPr="004D48C6">
        <w:rPr>
          <w:rFonts w:ascii="Times New Roman" w:hAnsi="Times New Roman" w:cs="Times New Roman"/>
        </w:rPr>
        <w:t xml:space="preserve"> p≤0.05.</w:t>
      </w:r>
    </w:p>
    <w:p w14:paraId="00530B4A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0CE4C949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4. Changes in PPT-Leg following running exercise (M±SD)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66"/>
        <w:gridCol w:w="1388"/>
        <w:gridCol w:w="1388"/>
        <w:gridCol w:w="1204"/>
      </w:tblGrid>
      <w:tr w:rsidR="00015D70" w14:paraId="5853E9D1" w14:textId="77777777" w:rsidTr="00623A80">
        <w:tc>
          <w:tcPr>
            <w:tcW w:w="1724" w:type="pct"/>
            <w:tcBorders>
              <w:bottom w:val="single" w:sz="4" w:space="0" w:color="auto"/>
            </w:tcBorders>
            <w:vAlign w:val="center"/>
          </w:tcPr>
          <w:p w14:paraId="400AC03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777D369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 (n=19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19A4455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(n=21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4E05695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(n=2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40A6C15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</w:tr>
      <w:tr w:rsidR="00015D70" w14:paraId="6D231BBC" w14:textId="77777777" w:rsidTr="00623A80">
        <w:tc>
          <w:tcPr>
            <w:tcW w:w="1724" w:type="pct"/>
            <w:tcBorders>
              <w:top w:val="single" w:sz="4" w:space="0" w:color="auto"/>
              <w:bottom w:val="nil"/>
            </w:tcBorders>
            <w:vAlign w:val="center"/>
          </w:tcPr>
          <w:p w14:paraId="263DCE2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2C1A256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40±0.53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0219B09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51±0.4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2E98785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46±0.48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2A4D28C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71A90490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76EBDE4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1BB21A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87±0.7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30812F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6.21±0.66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37CC3FC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29±0.4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1B7C26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015D70" w14:paraId="2DF9983F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7C20F5C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781E20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71±0.7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CC927C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95±0.7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C087D3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85±0.43</w:t>
            </w:r>
          </w:p>
        </w:tc>
        <w:tc>
          <w:tcPr>
            <w:tcW w:w="724" w:type="pct"/>
            <w:vMerge w:val="restart"/>
            <w:tcBorders>
              <w:top w:val="nil"/>
            </w:tcBorders>
            <w:vAlign w:val="center"/>
          </w:tcPr>
          <w:p w14:paraId="6CB9C64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15D70" w14:paraId="354CD9BB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5B5270B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0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4BC0A4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56±0.67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3CE33D2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88±0.5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4ADE89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81±0.45</w:t>
            </w:r>
          </w:p>
        </w:tc>
        <w:tc>
          <w:tcPr>
            <w:tcW w:w="724" w:type="pct"/>
            <w:vMerge/>
            <w:tcBorders>
              <w:bottom w:val="nil"/>
            </w:tcBorders>
            <w:vAlign w:val="center"/>
          </w:tcPr>
          <w:p w14:paraId="4EBFF5F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16A06A3F" w14:textId="77777777" w:rsidTr="00623A80">
        <w:tc>
          <w:tcPr>
            <w:tcW w:w="1724" w:type="pct"/>
            <w:tcBorders>
              <w:top w:val="nil"/>
            </w:tcBorders>
            <w:vAlign w:val="center"/>
          </w:tcPr>
          <w:p w14:paraId="6049A73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04A0990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19±0.56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201ACC2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37±0.50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3F15BEC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21±0.49</w:t>
            </w:r>
          </w:p>
        </w:tc>
        <w:tc>
          <w:tcPr>
            <w:tcW w:w="724" w:type="pct"/>
            <w:tcBorders>
              <w:top w:val="nil"/>
            </w:tcBorders>
            <w:vAlign w:val="center"/>
          </w:tcPr>
          <w:p w14:paraId="4044488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2318B3A0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All data were presented as mean -/+ standard deviation (M±SD)</w:t>
      </w:r>
    </w:p>
    <w:p w14:paraId="05AFD892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1-way ANCOVA, significant difference was set by </w:t>
      </w:r>
      <w:r w:rsidRPr="004D48C6">
        <w:rPr>
          <w:rFonts w:ascii="Times New Roman" w:hAnsi="Times New Roman" w:cs="Times New Roman"/>
        </w:rPr>
        <w:t>p≤0.05.</w:t>
      </w:r>
    </w:p>
    <w:p w14:paraId="46140B8A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lastRenderedPageBreak/>
        <w:t>2</w:t>
      </w:r>
      <w:r w:rsidRPr="004D48C6">
        <w:rPr>
          <w:rFonts w:ascii="Times New Roman" w:hAnsi="Times New Roman" w:cs="Times New Roman"/>
        </w:rPr>
        <w:t>: 2-way Repeated measures ANOVA, significant difference was set by p≤0.05.</w:t>
      </w:r>
    </w:p>
    <w:p w14:paraId="0A0B974F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significant difference was set by p≤0.05.</w:t>
      </w:r>
    </w:p>
    <w:p w14:paraId="79B873EF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3444878B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5. Between-group comparison results of PPT-Leg following running exercise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49"/>
        <w:gridCol w:w="667"/>
        <w:gridCol w:w="1376"/>
        <w:gridCol w:w="1091"/>
        <w:gridCol w:w="949"/>
        <w:gridCol w:w="1129"/>
        <w:gridCol w:w="992"/>
      </w:tblGrid>
      <w:tr w:rsidR="00015D70" w14:paraId="6A96F40D" w14:textId="77777777" w:rsidTr="00623A80">
        <w:trPr>
          <w:trHeight w:val="379"/>
        </w:trPr>
        <w:tc>
          <w:tcPr>
            <w:tcW w:w="938" w:type="pct"/>
            <w:vMerge w:val="restart"/>
            <w:vAlign w:val="center"/>
          </w:tcPr>
          <w:p w14:paraId="4410B2B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731" w:type="pct"/>
            <w:gridSpan w:val="2"/>
            <w:vMerge w:val="restart"/>
            <w:vAlign w:val="center"/>
            <w:hideMark/>
          </w:tcPr>
          <w:p w14:paraId="4FA5F54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828" w:type="pct"/>
            <w:vMerge w:val="restart"/>
            <w:vAlign w:val="center"/>
            <w:hideMark/>
          </w:tcPr>
          <w:p w14:paraId="2CC0290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n Differe</w:t>
            </w:r>
            <w:r w:rsidRPr="004D48C6">
              <w:rPr>
                <w:rFonts w:ascii="Times New Roman" w:hAnsi="Times New Roman" w:cs="Times New Roman"/>
              </w:rPr>
              <w:t>nce</w:t>
            </w:r>
          </w:p>
        </w:tc>
        <w:tc>
          <w:tcPr>
            <w:tcW w:w="656" w:type="pct"/>
            <w:vMerge w:val="restart"/>
            <w:vAlign w:val="center"/>
            <w:hideMark/>
          </w:tcPr>
          <w:p w14:paraId="62F2786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71" w:type="pct"/>
            <w:vMerge w:val="restart"/>
            <w:vAlign w:val="center"/>
            <w:hideMark/>
          </w:tcPr>
          <w:p w14:paraId="0B032F7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43FB1D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95% CI</w:t>
            </w:r>
          </w:p>
        </w:tc>
      </w:tr>
      <w:tr w:rsidR="00015D70" w14:paraId="08FCFC4D" w14:textId="77777777" w:rsidTr="00623A80">
        <w:trPr>
          <w:trHeight w:val="379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3C1D7A3A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1E6E54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F799D6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D5589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B3AADC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EA14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6CDA3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Upper Bound</w:t>
            </w:r>
          </w:p>
        </w:tc>
      </w:tr>
      <w:tr w:rsidR="00015D70" w14:paraId="5B7A237A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6C67DAE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-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45D45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7CEEFFC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77D6E1F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09A7799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78F0DDB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4B75937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68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78A7E14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44</w:t>
            </w:r>
          </w:p>
        </w:tc>
      </w:tr>
      <w:tr w:rsidR="00015D70" w14:paraId="5AAB82A6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77AFF2A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33FC1F9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6A54F60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586FC61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656" w:type="pct"/>
            <w:noWrap/>
          </w:tcPr>
          <w:p w14:paraId="530EF56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571" w:type="pct"/>
            <w:noWrap/>
          </w:tcPr>
          <w:p w14:paraId="7FE9988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79" w:type="pct"/>
            <w:noWrap/>
          </w:tcPr>
          <w:p w14:paraId="3F8E708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97" w:type="pct"/>
            <w:noWrap/>
          </w:tcPr>
          <w:p w14:paraId="567ED48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034</w:t>
            </w:r>
          </w:p>
        </w:tc>
      </w:tr>
      <w:tr w:rsidR="00015D70" w14:paraId="0B0E9C69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00C00B1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6275998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5490217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3860D1D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755EBF0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4ED369E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1F928E3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5466E93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296</w:t>
            </w:r>
          </w:p>
        </w:tc>
      </w:tr>
      <w:tr w:rsidR="00015D70" w14:paraId="327DA1EA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4A93140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-10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75218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3392D8C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2392593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226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4075DC3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048EE5A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790D1B2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62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06D8493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4</w:t>
            </w:r>
          </w:p>
        </w:tc>
      </w:tr>
      <w:tr w:rsidR="00015D70" w14:paraId="70A692B1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18B96D2B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1C9DD85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6E80A97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58F3093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656" w:type="pct"/>
            <w:noWrap/>
          </w:tcPr>
          <w:p w14:paraId="7EB6212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571" w:type="pct"/>
            <w:noWrap/>
          </w:tcPr>
          <w:p w14:paraId="2C21E32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79" w:type="pct"/>
            <w:noWrap/>
          </w:tcPr>
          <w:p w14:paraId="2B13317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597" w:type="pct"/>
            <w:noWrap/>
          </w:tcPr>
          <w:p w14:paraId="1A5CAEB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924</w:t>
            </w:r>
          </w:p>
        </w:tc>
      </w:tr>
      <w:tr w:rsidR="00015D70" w14:paraId="39A84663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41567AB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2DADFC2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06AFE0F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2456AB1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2BEF5EA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190E6AA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591E87E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0350465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140</w:t>
            </w:r>
          </w:p>
        </w:tc>
      </w:tr>
      <w:tr w:rsidR="00015D70" w14:paraId="14B1D742" w14:textId="77777777" w:rsidTr="00623A80">
        <w:trPr>
          <w:trHeight w:val="300"/>
        </w:trPr>
        <w:tc>
          <w:tcPr>
            <w:tcW w:w="938" w:type="pct"/>
            <w:vMerge w:val="restart"/>
            <w:vAlign w:val="center"/>
          </w:tcPr>
          <w:p w14:paraId="07A10D5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88ECF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F781F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noWrap/>
          </w:tcPr>
          <w:p w14:paraId="7D41D07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noWrap/>
          </w:tcPr>
          <w:p w14:paraId="60E69EF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</w:tcPr>
          <w:p w14:paraId="0A6C9BB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</w:tcPr>
          <w:p w14:paraId="039F2B6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453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</w:tcPr>
          <w:p w14:paraId="0C50D9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214</w:t>
            </w:r>
          </w:p>
        </w:tc>
      </w:tr>
      <w:tr w:rsidR="00015D70" w14:paraId="79C53C8F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059BBC5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tcBorders>
              <w:top w:val="nil"/>
              <w:bottom w:val="nil"/>
            </w:tcBorders>
            <w:noWrap/>
            <w:vAlign w:val="center"/>
          </w:tcPr>
          <w:p w14:paraId="42954CBE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noWrap/>
            <w:vAlign w:val="center"/>
          </w:tcPr>
          <w:p w14:paraId="74ADE78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nil"/>
            </w:tcBorders>
            <w:noWrap/>
          </w:tcPr>
          <w:p w14:paraId="4E97B2A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</w:tcPr>
          <w:p w14:paraId="2CACB81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</w:tcPr>
          <w:p w14:paraId="791FDA0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</w:tcPr>
          <w:p w14:paraId="55FCC9F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</w:tcPr>
          <w:p w14:paraId="5DDCC6D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345</w:t>
            </w:r>
          </w:p>
        </w:tc>
      </w:tr>
      <w:tr w:rsidR="00015D70" w14:paraId="7D1F2121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1EB12FF7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89CD8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9D9F3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noWrap/>
          </w:tcPr>
          <w:p w14:paraId="54F2A4A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noWrap/>
          </w:tcPr>
          <w:p w14:paraId="7BA45F8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</w:tcPr>
          <w:p w14:paraId="6BF2BB3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</w:tcPr>
          <w:p w14:paraId="5A04940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</w:tcPr>
          <w:p w14:paraId="7CAFBE2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456</w:t>
            </w:r>
          </w:p>
        </w:tc>
      </w:tr>
    </w:tbl>
    <w:p w14:paraId="2E46E11B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1-way ANCOVA, adjusted by Bonferroni. </w:t>
      </w:r>
      <w:r w:rsidRPr="004D48C6">
        <w:rPr>
          <w:rFonts w:ascii="Times New Roman" w:hAnsi="Times New Roman" w:cs="Times New Roman"/>
        </w:rPr>
        <w:t>significant difference was set by p≤0.05.</w:t>
      </w:r>
    </w:p>
    <w:p w14:paraId="703694DC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2</w:t>
      </w:r>
      <w:r w:rsidRPr="004D48C6">
        <w:rPr>
          <w:rFonts w:ascii="Times New Roman" w:hAnsi="Times New Roman" w:cs="Times New Roman"/>
        </w:rPr>
        <w:t>: 2-way Repeated measures ANOVA, adjusted by Bonferroni. significant difference was set by p≤0.05.</w:t>
      </w:r>
    </w:p>
    <w:p w14:paraId="78F9A3C5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adjusted by Bonferroni. significant difference was set by p≤0.05.</w:t>
      </w:r>
    </w:p>
    <w:p w14:paraId="1C0CB37B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2E4E335A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6. Changes in PPTol foll</w:t>
      </w:r>
      <w:r w:rsidRPr="004D48C6">
        <w:rPr>
          <w:rFonts w:ascii="Times New Roman" w:hAnsi="Times New Roman" w:cs="Times New Roman"/>
        </w:rPr>
        <w:t>owing running exercise (M±SD)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66"/>
        <w:gridCol w:w="1388"/>
        <w:gridCol w:w="1388"/>
        <w:gridCol w:w="1204"/>
      </w:tblGrid>
      <w:tr w:rsidR="00015D70" w14:paraId="24397268" w14:textId="77777777" w:rsidTr="00623A80">
        <w:tc>
          <w:tcPr>
            <w:tcW w:w="1724" w:type="pct"/>
            <w:tcBorders>
              <w:bottom w:val="single" w:sz="4" w:space="0" w:color="auto"/>
            </w:tcBorders>
            <w:vAlign w:val="center"/>
          </w:tcPr>
          <w:p w14:paraId="0914C9F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7D95643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 (n=19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6731ACF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(n=21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77C5D25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(n=2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7B23B73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</w:tr>
      <w:tr w:rsidR="00015D70" w14:paraId="3E040E8F" w14:textId="77777777" w:rsidTr="00623A80">
        <w:tc>
          <w:tcPr>
            <w:tcW w:w="1724" w:type="pct"/>
            <w:tcBorders>
              <w:top w:val="single" w:sz="4" w:space="0" w:color="auto"/>
              <w:bottom w:val="nil"/>
            </w:tcBorders>
            <w:vAlign w:val="center"/>
          </w:tcPr>
          <w:p w14:paraId="4AE6D22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1418075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57±0.42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78DF70A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68±0.49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2EF15F6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61±0.40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7CE6D19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015D70" w14:paraId="7C32E66A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3CAF697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06E4BE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23±0.5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261D96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45±0.6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EDEC02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21±0.57</w:t>
            </w:r>
          </w:p>
        </w:tc>
        <w:tc>
          <w:tcPr>
            <w:tcW w:w="724" w:type="pct"/>
            <w:vMerge/>
            <w:vAlign w:val="center"/>
          </w:tcPr>
          <w:p w14:paraId="527F642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23090448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47BE691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1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ED1950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57±0.6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95018C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73±0.6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0D4145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38±0.74</w:t>
            </w:r>
          </w:p>
        </w:tc>
        <w:tc>
          <w:tcPr>
            <w:tcW w:w="724" w:type="pct"/>
            <w:vMerge/>
            <w:vAlign w:val="center"/>
          </w:tcPr>
          <w:p w14:paraId="331E0DE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6DDA5F39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2BF6071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7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879C08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76±0.6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1DC2BC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96±0.6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6891DC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36±0.67</w:t>
            </w:r>
          </w:p>
        </w:tc>
        <w:tc>
          <w:tcPr>
            <w:tcW w:w="724" w:type="pct"/>
            <w:vMerge/>
            <w:vAlign w:val="center"/>
          </w:tcPr>
          <w:p w14:paraId="15475D7E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23E6FD7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6D83ED3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3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9312DC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88±0.63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EB6056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6.09±0.6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7FB3A9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50±0.78</w:t>
            </w:r>
          </w:p>
        </w:tc>
        <w:tc>
          <w:tcPr>
            <w:tcW w:w="724" w:type="pct"/>
            <w:vMerge/>
            <w:vAlign w:val="center"/>
          </w:tcPr>
          <w:p w14:paraId="5C03361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5B60F926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3055450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9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245E0A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97±0.72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DC95A7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6.18±0.6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0A0464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44±0.66</w:t>
            </w:r>
          </w:p>
        </w:tc>
        <w:tc>
          <w:tcPr>
            <w:tcW w:w="724" w:type="pct"/>
            <w:vMerge/>
            <w:vAlign w:val="center"/>
          </w:tcPr>
          <w:p w14:paraId="6FB3AF8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588DE807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3243087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0A77E2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94±0.6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49FE40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6.23±0.50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4FCBBE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51±0.62</w:t>
            </w:r>
          </w:p>
        </w:tc>
        <w:tc>
          <w:tcPr>
            <w:tcW w:w="724" w:type="pct"/>
            <w:vMerge/>
            <w:tcBorders>
              <w:bottom w:val="nil"/>
            </w:tcBorders>
            <w:vAlign w:val="center"/>
          </w:tcPr>
          <w:p w14:paraId="2EC1B6C8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76E8E331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570B386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48065F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74±0.5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CD3BF2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6.04±0.51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259AEA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40±0.55</w:t>
            </w:r>
          </w:p>
        </w:tc>
        <w:tc>
          <w:tcPr>
            <w:tcW w:w="724" w:type="pct"/>
            <w:vMerge w:val="restart"/>
            <w:tcBorders>
              <w:top w:val="nil"/>
            </w:tcBorders>
            <w:vAlign w:val="center"/>
          </w:tcPr>
          <w:p w14:paraId="558F562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15D70" w14:paraId="24629566" w14:textId="77777777" w:rsidTr="00623A80"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5F60C48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 xml:space="preserve">10min in </w:t>
            </w:r>
            <w:r w:rsidRPr="004D48C6">
              <w:rPr>
                <w:rFonts w:ascii="Times New Roman" w:hAnsi="Times New Roman" w:cs="Times New Roman"/>
              </w:rPr>
              <w:t>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E5FBD3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63±0.60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9EAC8D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86±0.56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F279C2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22±1.00</w:t>
            </w:r>
          </w:p>
        </w:tc>
        <w:tc>
          <w:tcPr>
            <w:tcW w:w="724" w:type="pct"/>
            <w:vMerge/>
            <w:tcBorders>
              <w:bottom w:val="nil"/>
            </w:tcBorders>
            <w:vAlign w:val="center"/>
          </w:tcPr>
          <w:p w14:paraId="4D9D3E0F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20EBF24A" w14:textId="77777777" w:rsidTr="00623A80">
        <w:tc>
          <w:tcPr>
            <w:tcW w:w="1724" w:type="pct"/>
            <w:tcBorders>
              <w:top w:val="nil"/>
            </w:tcBorders>
            <w:vAlign w:val="center"/>
          </w:tcPr>
          <w:p w14:paraId="750A3C9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24C4A66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27±0.47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2730CD5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.33±0.54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1642F34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4.58±0.57</w:t>
            </w:r>
          </w:p>
        </w:tc>
        <w:tc>
          <w:tcPr>
            <w:tcW w:w="724" w:type="pct"/>
            <w:tcBorders>
              <w:top w:val="nil"/>
            </w:tcBorders>
            <w:vAlign w:val="center"/>
          </w:tcPr>
          <w:p w14:paraId="217BAEC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16BAC200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All data were presented as mean -/+ standard deviation (M±SD)</w:t>
      </w:r>
    </w:p>
    <w:p w14:paraId="15B1278F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>: 2-way Repeated measures ANOVA, significant difference was set by p≤0.05.</w:t>
      </w:r>
    </w:p>
    <w:p w14:paraId="48475D35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2</w:t>
      </w:r>
      <w:r w:rsidRPr="004D48C6">
        <w:rPr>
          <w:rFonts w:ascii="Times New Roman" w:hAnsi="Times New Roman" w:cs="Times New Roman"/>
        </w:rPr>
        <w:t xml:space="preserve">: 2-way </w:t>
      </w:r>
      <w:r w:rsidRPr="004D48C6">
        <w:rPr>
          <w:rFonts w:ascii="Times New Roman" w:hAnsi="Times New Roman" w:cs="Times New Roman"/>
        </w:rPr>
        <w:t>Repeated measures ANOVA, significant difference was set by p≤0.05.</w:t>
      </w:r>
    </w:p>
    <w:p w14:paraId="74CFA64C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significant difference was set by p≤0.05.</w:t>
      </w:r>
    </w:p>
    <w:p w14:paraId="5D2BAEF7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6FE40F39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7. Between-group comparison results of PPTol following running exercise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49"/>
        <w:gridCol w:w="667"/>
        <w:gridCol w:w="1376"/>
        <w:gridCol w:w="1091"/>
        <w:gridCol w:w="949"/>
        <w:gridCol w:w="1129"/>
        <w:gridCol w:w="992"/>
      </w:tblGrid>
      <w:tr w:rsidR="00015D70" w14:paraId="016912BD" w14:textId="77777777" w:rsidTr="00623A80">
        <w:trPr>
          <w:trHeight w:val="379"/>
        </w:trPr>
        <w:tc>
          <w:tcPr>
            <w:tcW w:w="938" w:type="pct"/>
            <w:vMerge w:val="restart"/>
            <w:vAlign w:val="center"/>
          </w:tcPr>
          <w:p w14:paraId="1B28E13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731" w:type="pct"/>
            <w:gridSpan w:val="2"/>
            <w:vMerge w:val="restart"/>
            <w:vAlign w:val="center"/>
            <w:hideMark/>
          </w:tcPr>
          <w:p w14:paraId="0A54B6D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828" w:type="pct"/>
            <w:vMerge w:val="restart"/>
            <w:vAlign w:val="center"/>
            <w:hideMark/>
          </w:tcPr>
          <w:p w14:paraId="6EF781B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56" w:type="pct"/>
            <w:vMerge w:val="restart"/>
            <w:vAlign w:val="center"/>
            <w:hideMark/>
          </w:tcPr>
          <w:p w14:paraId="28373B7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71" w:type="pct"/>
            <w:vMerge w:val="restart"/>
            <w:vAlign w:val="center"/>
            <w:hideMark/>
          </w:tcPr>
          <w:p w14:paraId="69F222A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28E86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95</w:t>
            </w:r>
            <w:r w:rsidRPr="004D48C6">
              <w:rPr>
                <w:rFonts w:ascii="Times New Roman" w:hAnsi="Times New Roman" w:cs="Times New Roman"/>
              </w:rPr>
              <w:t>% CI</w:t>
            </w:r>
          </w:p>
        </w:tc>
      </w:tr>
      <w:tr w:rsidR="00015D70" w14:paraId="417CEE44" w14:textId="77777777" w:rsidTr="00623A80">
        <w:trPr>
          <w:trHeight w:val="379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3700832D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9B516C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370BBC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1C9FD6C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D0BCEB6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5D19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7686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Upper Bound</w:t>
            </w:r>
          </w:p>
        </w:tc>
      </w:tr>
      <w:tr w:rsidR="00015D70" w14:paraId="57F87032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70CD7F0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-35min in running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8FA8C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2049D35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4B3DD20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1DAE2D9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3E176FF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242F317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55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4189A12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50</w:t>
            </w:r>
          </w:p>
        </w:tc>
      </w:tr>
      <w:tr w:rsidR="00015D70" w14:paraId="085D3C11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70F500E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022FCC5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7EBE471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64BB483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656" w:type="pct"/>
            <w:noWrap/>
          </w:tcPr>
          <w:p w14:paraId="7FCED36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571" w:type="pct"/>
            <w:noWrap/>
          </w:tcPr>
          <w:p w14:paraId="3C91EE3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679" w:type="pct"/>
            <w:noWrap/>
          </w:tcPr>
          <w:p w14:paraId="456B8F5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597" w:type="pct"/>
            <w:noWrap/>
          </w:tcPr>
          <w:p w14:paraId="4A67BA2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28</w:t>
            </w:r>
          </w:p>
        </w:tc>
      </w:tr>
      <w:tr w:rsidR="00015D70" w14:paraId="28FE1F9E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7BD6201B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609A940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252DEA3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6D7F551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48F018A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3DEF0C5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16B97CF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64FBBFE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821</w:t>
            </w:r>
          </w:p>
        </w:tc>
      </w:tr>
      <w:tr w:rsidR="00015D70" w14:paraId="5322AE95" w14:textId="77777777" w:rsidTr="00623A80">
        <w:trPr>
          <w:trHeight w:val="300"/>
        </w:trPr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380FBF4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5-10min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F2AAAB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32E3FBB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</w:tcPr>
          <w:p w14:paraId="6F3D192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</w:tcPr>
          <w:p w14:paraId="15FC21A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</w:tcPr>
          <w:p w14:paraId="04A2D33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</w:tcPr>
          <w:p w14:paraId="758DA18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529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557A628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13</w:t>
            </w:r>
          </w:p>
        </w:tc>
      </w:tr>
      <w:tr w:rsidR="00015D70" w14:paraId="48BF8E48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7490664A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noWrap/>
            <w:vAlign w:val="center"/>
          </w:tcPr>
          <w:p w14:paraId="62B10EC1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noWrap/>
            <w:vAlign w:val="center"/>
          </w:tcPr>
          <w:p w14:paraId="3D8FF54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noWrap/>
          </w:tcPr>
          <w:p w14:paraId="56C1859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656" w:type="pct"/>
            <w:noWrap/>
          </w:tcPr>
          <w:p w14:paraId="592F327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71" w:type="pct"/>
            <w:noWrap/>
          </w:tcPr>
          <w:p w14:paraId="02B10BE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679" w:type="pct"/>
            <w:noWrap/>
          </w:tcPr>
          <w:p w14:paraId="5D22679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597" w:type="pct"/>
            <w:noWrap/>
          </w:tcPr>
          <w:p w14:paraId="0BEE1C4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67</w:t>
            </w:r>
          </w:p>
        </w:tc>
      </w:tr>
      <w:tr w:rsidR="00015D70" w14:paraId="3DE61229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77C24CB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</w:tcPr>
          <w:p w14:paraId="74065CF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3329C1C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</w:tcPr>
          <w:p w14:paraId="63FAE85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2BB0730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14:paraId="2B38AA9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37F4D8F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4734567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67</w:t>
            </w:r>
          </w:p>
        </w:tc>
      </w:tr>
      <w:tr w:rsidR="00015D70" w14:paraId="416C25F1" w14:textId="77777777" w:rsidTr="00623A80">
        <w:trPr>
          <w:trHeight w:val="300"/>
        </w:trPr>
        <w:tc>
          <w:tcPr>
            <w:tcW w:w="938" w:type="pct"/>
            <w:vMerge w:val="restart"/>
            <w:vAlign w:val="center"/>
          </w:tcPr>
          <w:p w14:paraId="3E537D3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F6B9E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46015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noWrap/>
          </w:tcPr>
          <w:p w14:paraId="57AD880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noWrap/>
          </w:tcPr>
          <w:p w14:paraId="3749055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</w:tcPr>
          <w:p w14:paraId="075F5B7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</w:tcPr>
          <w:p w14:paraId="70448AD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</w:tcPr>
          <w:p w14:paraId="108E62A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82</w:t>
            </w:r>
          </w:p>
        </w:tc>
      </w:tr>
      <w:tr w:rsidR="00015D70" w14:paraId="7EF4960B" w14:textId="77777777" w:rsidTr="00623A80">
        <w:trPr>
          <w:trHeight w:val="300"/>
        </w:trPr>
        <w:tc>
          <w:tcPr>
            <w:tcW w:w="938" w:type="pct"/>
            <w:vMerge/>
            <w:vAlign w:val="center"/>
          </w:tcPr>
          <w:p w14:paraId="6CF87700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tcBorders>
              <w:top w:val="nil"/>
              <w:bottom w:val="nil"/>
            </w:tcBorders>
            <w:noWrap/>
            <w:vAlign w:val="center"/>
          </w:tcPr>
          <w:p w14:paraId="12FA1CC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noWrap/>
            <w:vAlign w:val="center"/>
          </w:tcPr>
          <w:p w14:paraId="202F002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nil"/>
            </w:tcBorders>
            <w:noWrap/>
          </w:tcPr>
          <w:p w14:paraId="46255CF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</w:tcPr>
          <w:p w14:paraId="226C3B2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</w:tcPr>
          <w:p w14:paraId="2D27508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</w:tcPr>
          <w:p w14:paraId="5849AF8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</w:tcPr>
          <w:p w14:paraId="1DDE948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098</w:t>
            </w:r>
          </w:p>
        </w:tc>
      </w:tr>
      <w:tr w:rsidR="00015D70" w14:paraId="048F040D" w14:textId="77777777" w:rsidTr="00623A80">
        <w:trPr>
          <w:trHeight w:val="300"/>
        </w:trPr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082D1B2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76B9F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CA52E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noWrap/>
          </w:tcPr>
          <w:p w14:paraId="4ADAB3D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noWrap/>
          </w:tcPr>
          <w:p w14:paraId="4332362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noWrap/>
          </w:tcPr>
          <w:p w14:paraId="7854DB2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</w:tcPr>
          <w:p w14:paraId="6A681E3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</w:tcPr>
          <w:p w14:paraId="375CF77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1.091</w:t>
            </w:r>
          </w:p>
        </w:tc>
      </w:tr>
    </w:tbl>
    <w:p w14:paraId="7D9B1C71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2-way Repeated measures ANOVA, adjusted by Bonferroni. significant </w:t>
      </w:r>
      <w:r w:rsidRPr="004D48C6">
        <w:rPr>
          <w:rFonts w:ascii="Times New Roman" w:hAnsi="Times New Roman" w:cs="Times New Roman"/>
        </w:rPr>
        <w:t>difference was set by p≤0.05.</w:t>
      </w:r>
    </w:p>
    <w:p w14:paraId="429F2452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2</w:t>
      </w:r>
      <w:r w:rsidRPr="004D48C6">
        <w:rPr>
          <w:rFonts w:ascii="Times New Roman" w:hAnsi="Times New Roman" w:cs="Times New Roman"/>
        </w:rPr>
        <w:t>: 2-way Repeated measures ANOVA, adjusted by Bonferroni. significant difference was set by p≤0.05.</w:t>
      </w:r>
    </w:p>
    <w:p w14:paraId="6E412EA2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3</w:t>
      </w:r>
      <w:r w:rsidRPr="004D48C6">
        <w:rPr>
          <w:rFonts w:ascii="Times New Roman" w:hAnsi="Times New Roman" w:cs="Times New Roman"/>
        </w:rPr>
        <w:t>: 1-way ANCOVA, adjusted by Bonferroni. significant difference was set by p≤0.05.</w:t>
      </w:r>
    </w:p>
    <w:p w14:paraId="55A6FCAE" w14:textId="77777777" w:rsidR="00E93592" w:rsidRPr="004D48C6" w:rsidRDefault="00E93592" w:rsidP="00E93592">
      <w:pPr>
        <w:jc w:val="center"/>
        <w:rPr>
          <w:rFonts w:ascii="Times New Roman" w:hAnsi="Times New Roman" w:cs="Times New Roman"/>
        </w:rPr>
      </w:pPr>
    </w:p>
    <w:p w14:paraId="0238748F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 xml:space="preserve">Table 8. Changes in CPM following running </w:t>
      </w:r>
      <w:r w:rsidRPr="004D48C6">
        <w:rPr>
          <w:rFonts w:ascii="Times New Roman" w:hAnsi="Times New Roman" w:cs="Times New Roman"/>
        </w:rPr>
        <w:t>exercise (M±SD)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66"/>
        <w:gridCol w:w="1388"/>
        <w:gridCol w:w="1388"/>
        <w:gridCol w:w="1204"/>
      </w:tblGrid>
      <w:tr w:rsidR="00015D70" w14:paraId="0F5FF98A" w14:textId="77777777" w:rsidTr="00623A80">
        <w:tc>
          <w:tcPr>
            <w:tcW w:w="1724" w:type="pct"/>
            <w:tcBorders>
              <w:bottom w:val="single" w:sz="4" w:space="0" w:color="auto"/>
            </w:tcBorders>
            <w:vAlign w:val="center"/>
          </w:tcPr>
          <w:p w14:paraId="4ADC412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7EBC5FA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 (n=19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1BAE0BB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(n=21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7F035B8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(n=2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3EDBBFF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P</w:t>
            </w:r>
          </w:p>
        </w:tc>
      </w:tr>
      <w:tr w:rsidR="00015D70" w14:paraId="7EFEB447" w14:textId="77777777" w:rsidTr="00623A80">
        <w:tc>
          <w:tcPr>
            <w:tcW w:w="1724" w:type="pct"/>
            <w:tcBorders>
              <w:top w:val="single" w:sz="4" w:space="0" w:color="auto"/>
              <w:bottom w:val="nil"/>
            </w:tcBorders>
            <w:vAlign w:val="center"/>
          </w:tcPr>
          <w:p w14:paraId="6FF4ED4F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2240E92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0±0.15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2F3D8E4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0±0.16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678919F4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71±0.17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11B59AC2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D70" w14:paraId="034D1B17" w14:textId="77777777" w:rsidTr="00623A80">
        <w:tc>
          <w:tcPr>
            <w:tcW w:w="1724" w:type="pct"/>
            <w:tcBorders>
              <w:top w:val="nil"/>
            </w:tcBorders>
            <w:vAlign w:val="center"/>
          </w:tcPr>
          <w:p w14:paraId="0C5703A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24h in follow-up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0133DAE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91±0.25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3D60F94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90±0.22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4C48D9B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1±0.14</w:t>
            </w:r>
          </w:p>
        </w:tc>
        <w:tc>
          <w:tcPr>
            <w:tcW w:w="724" w:type="pct"/>
            <w:tcBorders>
              <w:top w:val="nil"/>
            </w:tcBorders>
            <w:vAlign w:val="center"/>
          </w:tcPr>
          <w:p w14:paraId="21D4FF2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  <w:r w:rsidRPr="004D48C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4015035E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All data were presented as mean -/+ standard deviation (M±SD)</w:t>
      </w:r>
    </w:p>
    <w:p w14:paraId="012F07F8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 xml:space="preserve">: 1-way ANCOVA, significant </w:t>
      </w:r>
      <w:r w:rsidRPr="004D48C6">
        <w:rPr>
          <w:rFonts w:ascii="Times New Roman" w:hAnsi="Times New Roman" w:cs="Times New Roman"/>
        </w:rPr>
        <w:t>difference was set by p≤0.05.</w:t>
      </w:r>
    </w:p>
    <w:p w14:paraId="04515EE8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40B2AB65" w14:textId="77777777" w:rsidR="00E93592" w:rsidRPr="004D48C6" w:rsidRDefault="00273BC6" w:rsidP="00E93592">
      <w:pPr>
        <w:jc w:val="center"/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</w:rPr>
        <w:t>Table 9. Between-group comparison results of CPM following running exercise</w:t>
      </w:r>
      <w:r w:rsidRPr="004D48C6">
        <w:rPr>
          <w:rFonts w:ascii="Times New Roman" w:hAnsi="Times New Roman" w:cs="Times New Roman"/>
          <w:vertAlign w:val="superscript"/>
        </w:rPr>
        <w:t>1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"/>
        <w:gridCol w:w="484"/>
        <w:gridCol w:w="1932"/>
        <w:gridCol w:w="1230"/>
        <w:gridCol w:w="951"/>
        <w:gridCol w:w="1621"/>
        <w:gridCol w:w="1594"/>
      </w:tblGrid>
      <w:tr w:rsidR="00015D70" w14:paraId="32D9A990" w14:textId="77777777" w:rsidTr="00623A80">
        <w:trPr>
          <w:trHeight w:val="379"/>
        </w:trPr>
        <w:tc>
          <w:tcPr>
            <w:tcW w:w="592" w:type="pct"/>
            <w:gridSpan w:val="2"/>
            <w:vMerge w:val="restart"/>
            <w:vAlign w:val="center"/>
            <w:hideMark/>
          </w:tcPr>
          <w:p w14:paraId="2166211C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162" w:type="pct"/>
            <w:vMerge w:val="restart"/>
            <w:vAlign w:val="center"/>
            <w:hideMark/>
          </w:tcPr>
          <w:p w14:paraId="6610FA7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740" w:type="pct"/>
            <w:vMerge w:val="restart"/>
            <w:vAlign w:val="center"/>
            <w:hideMark/>
          </w:tcPr>
          <w:p w14:paraId="3465E2DA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43BC987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93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30F95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95% CI</w:t>
            </w:r>
          </w:p>
        </w:tc>
      </w:tr>
      <w:tr w:rsidR="00015D70" w14:paraId="093A0A3D" w14:textId="77777777" w:rsidTr="00623A80">
        <w:trPr>
          <w:trHeight w:val="379"/>
        </w:trPr>
        <w:tc>
          <w:tcPr>
            <w:tcW w:w="592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34ACCEE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A4BB9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BCCC93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700D289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98EE9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C62E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Upper Bound</w:t>
            </w:r>
          </w:p>
        </w:tc>
      </w:tr>
      <w:tr w:rsidR="00015D70" w14:paraId="095D988C" w14:textId="77777777" w:rsidTr="00623A80">
        <w:trPr>
          <w:trHeight w:val="300"/>
        </w:trPr>
        <w:tc>
          <w:tcPr>
            <w:tcW w:w="3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2A777F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</w:tcPr>
          <w:p w14:paraId="3DB2F6B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noWrap/>
          </w:tcPr>
          <w:p w14:paraId="15B04B4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</w:tcPr>
          <w:p w14:paraId="27440F53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790CAFA7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975" w:type="pct"/>
            <w:tcBorders>
              <w:top w:val="single" w:sz="4" w:space="0" w:color="auto"/>
            </w:tcBorders>
            <w:noWrap/>
          </w:tcPr>
          <w:p w14:paraId="76BB84F6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959" w:type="pct"/>
            <w:tcBorders>
              <w:top w:val="single" w:sz="4" w:space="0" w:color="auto"/>
            </w:tcBorders>
            <w:noWrap/>
          </w:tcPr>
          <w:p w14:paraId="12E8D5C5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171</w:t>
            </w:r>
          </w:p>
        </w:tc>
      </w:tr>
      <w:tr w:rsidR="00015D70" w14:paraId="4772F963" w14:textId="77777777" w:rsidTr="00623A80">
        <w:trPr>
          <w:trHeight w:val="300"/>
        </w:trPr>
        <w:tc>
          <w:tcPr>
            <w:tcW w:w="301" w:type="pct"/>
            <w:vMerge/>
            <w:noWrap/>
            <w:vAlign w:val="center"/>
          </w:tcPr>
          <w:p w14:paraId="66B1EC41" w14:textId="77777777" w:rsidR="00E93592" w:rsidRPr="004D48C6" w:rsidRDefault="00E93592" w:rsidP="00623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noWrap/>
            <w:vAlign w:val="center"/>
          </w:tcPr>
          <w:p w14:paraId="52C158B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2" w:type="pct"/>
            <w:noWrap/>
          </w:tcPr>
          <w:p w14:paraId="5E7491C2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740" w:type="pct"/>
            <w:noWrap/>
          </w:tcPr>
          <w:p w14:paraId="3908AB4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572" w:type="pct"/>
            <w:noWrap/>
          </w:tcPr>
          <w:p w14:paraId="1CA06B1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75" w:type="pct"/>
            <w:noWrap/>
          </w:tcPr>
          <w:p w14:paraId="5138003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59" w:type="pct"/>
            <w:noWrap/>
          </w:tcPr>
          <w:p w14:paraId="6C6DB2D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68</w:t>
            </w:r>
          </w:p>
        </w:tc>
      </w:tr>
      <w:tr w:rsidR="00015D70" w14:paraId="2588E6C4" w14:textId="77777777" w:rsidTr="00623A80">
        <w:trPr>
          <w:trHeight w:val="300"/>
        </w:trPr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</w:tcPr>
          <w:p w14:paraId="20D61A9E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</w:tcPr>
          <w:p w14:paraId="50C7D618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noWrap/>
          </w:tcPr>
          <w:p w14:paraId="1D6D477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</w:tcPr>
          <w:p w14:paraId="045C480D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</w:tcPr>
          <w:p w14:paraId="6344D2B1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noWrap/>
          </w:tcPr>
          <w:p w14:paraId="6253C470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noWrap/>
          </w:tcPr>
          <w:p w14:paraId="42A3EB5B" w14:textId="77777777" w:rsidR="00E93592" w:rsidRPr="004D48C6" w:rsidRDefault="00273BC6" w:rsidP="00623A80">
            <w:pPr>
              <w:jc w:val="center"/>
              <w:rPr>
                <w:rFonts w:ascii="Times New Roman" w:hAnsi="Times New Roman" w:cs="Times New Roman"/>
              </w:rPr>
            </w:pPr>
            <w:r w:rsidRPr="004D48C6">
              <w:rPr>
                <w:rFonts w:ascii="Times New Roman" w:hAnsi="Times New Roman" w:cs="Times New Roman"/>
              </w:rPr>
              <w:t>0.654</w:t>
            </w:r>
          </w:p>
        </w:tc>
      </w:tr>
    </w:tbl>
    <w:p w14:paraId="1009A57A" w14:textId="77777777" w:rsidR="00E93592" w:rsidRPr="004D48C6" w:rsidRDefault="00273BC6" w:rsidP="00E93592">
      <w:pPr>
        <w:rPr>
          <w:rFonts w:ascii="Times New Roman" w:hAnsi="Times New Roman" w:cs="Times New Roman"/>
        </w:rPr>
      </w:pPr>
      <w:r w:rsidRPr="004D48C6">
        <w:rPr>
          <w:rFonts w:ascii="Times New Roman" w:hAnsi="Times New Roman" w:cs="Times New Roman"/>
          <w:vertAlign w:val="superscript"/>
        </w:rPr>
        <w:t>1</w:t>
      </w:r>
      <w:r w:rsidRPr="004D48C6">
        <w:rPr>
          <w:rFonts w:ascii="Times New Roman" w:hAnsi="Times New Roman" w:cs="Times New Roman"/>
        </w:rPr>
        <w:t>: 1-way ANCOVA, adjusted by Bonferroni. significant difference was set by p≤0.05.</w:t>
      </w:r>
    </w:p>
    <w:p w14:paraId="5D1DFC9B" w14:textId="77777777" w:rsidR="00E93592" w:rsidRPr="004D48C6" w:rsidRDefault="00E93592" w:rsidP="00E93592">
      <w:pPr>
        <w:rPr>
          <w:rFonts w:ascii="Times New Roman" w:hAnsi="Times New Roman" w:cs="Times New Roman"/>
        </w:rPr>
      </w:pPr>
    </w:p>
    <w:p w14:paraId="6270A47E" w14:textId="77777777" w:rsidR="005D4945" w:rsidRDefault="005D4945"/>
    <w:sectPr w:rsidR="005D4945" w:rsidSect="00700DC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B32B6" w14:textId="77777777" w:rsidR="00273BC6" w:rsidRDefault="00273BC6" w:rsidP="006559F5">
      <w:r>
        <w:separator/>
      </w:r>
    </w:p>
  </w:endnote>
  <w:endnote w:type="continuationSeparator" w:id="0">
    <w:p w14:paraId="561BD8CC" w14:textId="77777777" w:rsidR="00273BC6" w:rsidRDefault="00273BC6" w:rsidP="00655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E2E4F" w14:textId="77777777" w:rsidR="00273BC6" w:rsidRDefault="00273BC6" w:rsidP="006559F5">
      <w:r>
        <w:separator/>
      </w:r>
    </w:p>
  </w:footnote>
  <w:footnote w:type="continuationSeparator" w:id="0">
    <w:p w14:paraId="3846CB04" w14:textId="77777777" w:rsidR="00273BC6" w:rsidRDefault="00273BC6" w:rsidP="00655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MTA0NDc3NbK0sDRT0lEKTi0uzszPAykwrAUAIg8hgiwAAAA="/>
  </w:docVars>
  <w:rsids>
    <w:rsidRoot w:val="00E93592"/>
    <w:rsid w:val="00015D70"/>
    <w:rsid w:val="00273BC6"/>
    <w:rsid w:val="004D48C6"/>
    <w:rsid w:val="005D4945"/>
    <w:rsid w:val="00600665"/>
    <w:rsid w:val="00623A80"/>
    <w:rsid w:val="006559F5"/>
    <w:rsid w:val="00E9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6F006"/>
  <w15:chartTrackingRefBased/>
  <w15:docId w15:val="{776184C8-B9A6-4F83-AAD3-291CE36D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592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E9359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93592"/>
    <w:rPr>
      <w:rFonts w:asciiTheme="majorHAnsi" w:eastAsiaTheme="majorEastAsia" w:hAnsiTheme="majorHAnsi" w:cstheme="majorBidi"/>
      <w:b/>
      <w:bCs/>
      <w:sz w:val="32"/>
      <w:szCs w:val="32"/>
      <w:lang w:val="en-US" w:eastAsia="zh-CN"/>
      <w14:ligatures w14:val="none"/>
    </w:rPr>
  </w:style>
  <w:style w:type="character" w:styleId="a3">
    <w:name w:val="annotation reference"/>
    <w:basedOn w:val="a0"/>
    <w:uiPriority w:val="99"/>
    <w:semiHidden/>
    <w:unhideWhenUsed/>
    <w:rsid w:val="00E93592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E93592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E93592"/>
    <w:rPr>
      <w:rFonts w:eastAsiaTheme="minorEastAsia"/>
      <w:sz w:val="21"/>
      <w:lang w:val="en-US" w:eastAsia="zh-CN"/>
      <w14:ligatures w14:val="none"/>
    </w:rPr>
  </w:style>
  <w:style w:type="table" w:styleId="a6">
    <w:name w:val="Table Grid"/>
    <w:basedOn w:val="a1"/>
    <w:uiPriority w:val="39"/>
    <w:rsid w:val="00E93592"/>
    <w:pPr>
      <w:spacing w:after="0" w:line="240" w:lineRule="auto"/>
    </w:pPr>
    <w:rPr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E93592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E93592"/>
  </w:style>
  <w:style w:type="paragraph" w:styleId="a9">
    <w:name w:val="annotation subject"/>
    <w:basedOn w:val="a4"/>
    <w:next w:val="a4"/>
    <w:link w:val="aa"/>
    <w:uiPriority w:val="99"/>
    <w:semiHidden/>
    <w:unhideWhenUsed/>
    <w:rsid w:val="00600665"/>
    <w:pPr>
      <w:jc w:val="both"/>
    </w:pPr>
    <w:rPr>
      <w:b/>
      <w:bCs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600665"/>
    <w:rPr>
      <w:rFonts w:eastAsiaTheme="minorEastAsia"/>
      <w:b/>
      <w:bCs/>
      <w:sz w:val="20"/>
      <w:szCs w:val="20"/>
      <w:lang w:val="en-US" w:eastAsia="zh-CN"/>
      <w14:ligatures w14:val="none"/>
    </w:rPr>
  </w:style>
  <w:style w:type="paragraph" w:styleId="ab">
    <w:name w:val="header"/>
    <w:basedOn w:val="a"/>
    <w:link w:val="ac"/>
    <w:uiPriority w:val="99"/>
    <w:unhideWhenUsed/>
    <w:rsid w:val="00655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59F5"/>
    <w:rPr>
      <w:sz w:val="18"/>
      <w:szCs w:val="18"/>
      <w:lang w:val="en-US" w:eastAsia="zh-CN"/>
      <w14:ligatures w14:val="none"/>
    </w:rPr>
  </w:style>
  <w:style w:type="paragraph" w:styleId="ad">
    <w:name w:val="footer"/>
    <w:basedOn w:val="a"/>
    <w:link w:val="ae"/>
    <w:uiPriority w:val="99"/>
    <w:unhideWhenUsed/>
    <w:rsid w:val="00655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59F5"/>
    <w:rPr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teve Xu</cp:lastModifiedBy>
  <cp:revision>3</cp:revision>
  <dcterms:created xsi:type="dcterms:W3CDTF">2023-09-08T09:48:00Z</dcterms:created>
  <dcterms:modified xsi:type="dcterms:W3CDTF">2023-09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ActionId">
    <vt:lpwstr>52f5778c-0af2-4d78-862b-b7cdcee12ff6</vt:lpwstr>
  </property>
  <property fmtid="{D5CDD505-2E9C-101B-9397-08002B2CF9AE}" pid="3" name="MSIP_Label_defa4170-0d19-0005-0004-bc88714345d2_ContentBits">
    <vt:lpwstr>0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etDate">
    <vt:lpwstr>2023-09-08T09:49:53Z</vt:lpwstr>
  </property>
  <property fmtid="{D5CDD505-2E9C-101B-9397-08002B2CF9AE}" pid="8" name="MSIP_Label_defa4170-0d19-0005-0004-bc88714345d2_SiteId">
    <vt:lpwstr>8903c23a-ce38-427b-9d49-8e77eae888e7</vt:lpwstr>
  </property>
</Properties>
</file>